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2410" w:hanging="2410"/>
        <w:jc w:val="center"/>
        <w:rPr>
          <w:rFonts w:ascii="Times New Roman" w:hAnsi="Times New Roman" w:cs="Times New Roman"/>
          <w:b/>
          <w:b/>
          <w:color w:val="231F2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Supplementary table S4: </w:t>
      </w:r>
      <w:r>
        <w:rPr>
          <w:rFonts w:cs="Times New Roman" w:ascii="Times New Roman" w:hAnsi="Times New Roman"/>
          <w:b/>
          <w:color w:val="231F20"/>
          <w:sz w:val="24"/>
          <w:szCs w:val="24"/>
        </w:rPr>
        <w:t xml:space="preserve">Details on all the genes of flavonoid biosynthesis pathway analyzed in </w:t>
      </w:r>
      <w:r>
        <w:rPr>
          <w:rFonts w:cs="Times New Roman" w:ascii="Times New Roman" w:hAnsi="Times New Roman"/>
          <w:b/>
          <w:i/>
          <w:color w:val="231F20"/>
          <w:sz w:val="24"/>
          <w:szCs w:val="24"/>
        </w:rPr>
        <w:t xml:space="preserve">P. emblica </w:t>
      </w:r>
      <w:r>
        <w:rPr>
          <w:rFonts w:cs="Times New Roman" w:ascii="Times New Roman" w:hAnsi="Times New Roman"/>
          <w:b/>
          <w:color w:val="231F20"/>
          <w:sz w:val="24"/>
          <w:szCs w:val="24"/>
        </w:rPr>
        <w:t>transcriptome.</w:t>
      </w:r>
    </w:p>
    <w:p>
      <w:pPr>
        <w:pStyle w:val="Normal"/>
        <w:spacing w:lineRule="auto" w:line="240" w:before="0" w:after="0"/>
        <w:ind w:left="2410" w:hanging="2410"/>
        <w:jc w:val="both"/>
        <w:rPr>
          <w:rFonts w:ascii="Times New Roman" w:hAnsi="Times New Roman" w:cs="Times New Roman"/>
          <w:b/>
          <w:b/>
          <w:i/>
          <w:i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231F20"/>
          <w:sz w:val="24"/>
          <w:szCs w:val="24"/>
        </w:rPr>
      </w:r>
    </w:p>
    <w:tbl>
      <w:tblPr>
        <w:tblW w:w="139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072"/>
        <w:gridCol w:w="2982"/>
        <w:gridCol w:w="1275"/>
        <w:gridCol w:w="3828"/>
        <w:gridCol w:w="3323"/>
      </w:tblGrid>
      <w:tr>
        <w:trPr>
          <w:trHeight w:val="300" w:hRule="atLeast"/>
        </w:trPr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CONTIG ID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LENGTH (bp)</w:t>
            </w:r>
          </w:p>
        </w:tc>
        <w:tc>
          <w:tcPr>
            <w:tcW w:w="2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BLAST HI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E-VALUE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GENE</w:t>
            </w:r>
          </w:p>
        </w:tc>
        <w:tc>
          <w:tcPr>
            <w:tcW w:w="3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PLANT</w:t>
            </w:r>
          </w:p>
        </w:tc>
      </w:tr>
      <w:tr>
        <w:trPr>
          <w:trHeight w:val="300" w:hRule="atLeast"/>
        </w:trPr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22333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33</w:t>
            </w:r>
          </w:p>
        </w:tc>
        <w:tc>
          <w:tcPr>
            <w:tcW w:w="2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84TM3|Q84TM3_ALLCE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55</w:t>
            </w:r>
          </w:p>
        </w:tc>
        <w:tc>
          <w:tcPr>
            <w:tcW w:w="3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 B</w:t>
            </w:r>
          </w:p>
        </w:tc>
        <w:tc>
          <w:tcPr>
            <w:tcW w:w="3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Allium cepa (Onion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3408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6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84TM3|Q84TM3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4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 B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5602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8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84TM3|Q84TM3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9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 B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65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2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1W9N0|Q1W9N0_ANTA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1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nthurium andraeanum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3408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6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84L24|Q84L24_ANTA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8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Putative chalcone synth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andraeanum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726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1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F4K3J3|F4K3J3_ARAT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.00E-0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Arabis purpurea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999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4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I1IMN5|I1IMN5_BRADI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0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Chalcone synth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Brassica rapa var. purpuraria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8349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6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A8Q8J7|A8Q8J7_BRUM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0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 2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amellia chekiangoleosa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2591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39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A8PZN1|A8PZN1_BRUM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1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 2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.  chekiangoleosa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899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2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H6UJ36|H6UJ36_CAMSI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5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Chalcone synthase 1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aragana arborescens (Siberian pea tree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2098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7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A6MZ92|A6MZ92_GLYU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2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Gossypium hirsutum (Upland cotton) (G.  mexicanum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7996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2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677B3|Q677B3_HYAO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1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Hydrangea macrophyll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5077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1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5YJM1|Q5YJM1_HYAO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5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Ipomoea batatas (Sweet potato) (Convolvulus batatas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65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4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9ZQS6|Q9ZQS6_IPOB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.00E-1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Chalcone synth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Lilium hybrid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451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0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G7IN58|G7IN58_MEDT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0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Chalcone synth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Mimulus aurantiacu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2309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11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C0LZ70|C0LZ70_NAND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7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Narcissus tazetta var. chinensis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6987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3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C0LZ70|C0LZ70_NAND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1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N. tazetta var. chinensis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072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9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C7EYJ4|C7EYJ4_NARP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4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N. tazetta var. chinensis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304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1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G1FET0|G1FET0_PAEL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0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 (Naregenin-chalcone synthase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Persea americana (Avocado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9700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1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O82416|O82416_PAPS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3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  (Naringenin-chalcone synthase J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Petunia hybrid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2777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8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5ZF91|Q5ZF91_PLAMJ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34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Populus alba (White poplar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2963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0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RUA7|B9RUA7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.00E-2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 3 (Naringenin-chalcone synthase 3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Ruta graveolens (Common rue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335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15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SN62|B9SN62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.00E-7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 3  (Naringenin-chalcone synthase 3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R. graveolens (Common rue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5558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9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p|Q7XA39|RGA4_SOLBU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1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 1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Solanum lycopersicum (Tomato) (Lycopersicon esculentum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326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4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M8AUT1|M8AUT1_AEGT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.00E-1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Dihydroflavonol-4-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Aegilops tauschii (Tausch's goatgrass) (A. squarrosa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6317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58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M8CBI3|M8CBI3_AEGT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.00E-1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Dihydroflavonol-4-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A. tauschii (Tausch's goatgrass) (A. squarrosa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4617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08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H6X1M6|H6X1M6_9ROSI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1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Dihydroflavonol-4-reduct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Ectocarpus siliculosus (Brown alga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4505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2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5W957|Q5W957_9LILI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1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Dihydroflavonol-4-reduct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E. siliculosus (Brown alga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3556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7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G7JIM0|G7JIM0_MEDT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1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Dihydroflavonol-4-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Medicago truncatula (Barrel medic) (M. tribuloides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9096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2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G7KUL5|G7KUL5_MEDT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0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Dihydroflavonol-4-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M. truncatula (Barrel medic) (M. tribuloides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6029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13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G7I4V2|G7I4V2_MEDT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5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Dihydroflavonol-4-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M. truncatula (Barrel medic) (M. tribuloides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8528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1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E1U253|E1U253_WHEA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0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Dihydroflavonol-4-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Triticum urartu (Red wild einkorn) (Crithodium urartu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843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48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E1U253|E1U253_WHEA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.00E-1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Dihydroflavonol-4-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T. urartu (Red wild einkorn) (Crithodium urartu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3073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8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F6LAX4|F6LAX4_WHEA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.00E-6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Dihydroflavonol-4-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T. urartu (Red wild einkorn) (Crithodium urartu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2213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6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6TNE5|B6TNE5_MAIZ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.00E-24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Dihydroflavonol-4-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Zea may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047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1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6TU35|B6TU35_MAIZ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1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Dihydroflavonol-4-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Z. may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2021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5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6SRS7|B6SRS7_MAIZ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.00E-8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Dihydroflavonol-4-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Z. may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2021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0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6SRS7|B6SRS7_MAIZ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7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Dihydroflavonol-4-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Z. may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2761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6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p|Q6QHK0|CFI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1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Chalcone--flavonone isomerase (Chalcone isomerase)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790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4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p|Q6QHK0|CFI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14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Chalcone--flavonone isomerase (Chalcone isomerase)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4530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4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p|Q6QHK0|CFI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2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Chalcone--flavonone isomerase (Chalcone isomerase)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0312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5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D5YEG5|D5YEG5_MYCTU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0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isom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N. tazetta var. chinensis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8294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6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G0YGJ7|G0YGJ7_MYT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1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isom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N. tazetta var. chinensis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17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8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C0LZ70|C0LZ70_NAND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2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isom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N. tazetta var. chinensis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18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6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C0LZ70|C0LZ70_NAND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2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isom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N. tazetta var. chinensis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3315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5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84TM2|Q84TM2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12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anone 3-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6131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7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F4JWP9|F4JWP9_ARAT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1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anone 3-hydroxylase-like protein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Arabidopsis thaliana (Mouse-ear cress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4449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32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93XV7|Q93XV7_BRUGY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anone 3-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.  sinensis (Tea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4938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6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D5LMH3|D5LMH3_LILL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.00E-12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anone 3-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Litchi chinensis (Lychee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8748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6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8W314|Q8W314_ORYSJ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24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Putative flavanone 3-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Oryza sativa subsp. japonica (Rice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7128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5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6ZKY1|Q6ZKY1_ORYSJ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0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Flavanone 3-hydroxyl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Parrya nudicaulis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1283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HHA9|B9HHA9_POPT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.00E-0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Flavanone 3-hydroxyl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P. trichocarpa (Western balsam poplar) (P. balsamifera subsp. trichocarpa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221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3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D5MAF8|D5MAF8_TRIR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3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anone 3-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T. aestivum (Wheat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5174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2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6QHK3|Q6QHK3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1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Phenylalanine ammonia-ly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3536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7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8H2A5|Q8H2A5_ANA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5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Phenylalanine ammonia-ly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Ananas comosus (Pineapple) (A. ananas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7104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2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3SAX1|Q3SAX1_GOSHI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3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Phenylalanine ammonia-ly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Helianthus annuus (Common sunflower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5118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1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D6MKG9|D6MKG9_9ASP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9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Phenylalanine ammonia-ly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Lycoris radiata (Hurricane lily) (Red spiderlily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514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3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D6MKL9|D6MKL9_9ASP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6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Phenylalanine ammonia-ly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L. radiat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7832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2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8RVK4|Q8RVK4_MUSA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1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Phenylalanine ammonia-ly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Musa acuminata (Banana) (M. cavendishii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7833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7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8RVK4|Q8RVK4_MUSA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2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Phenylalanine ammonia-ly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M. acuminat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9038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3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8RVK4|Q8RVK4_MUSA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6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Phenylalanine ammonia-ly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M. acuminata (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5975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1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1EPA8|Q1EPA8_MUSA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1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Phenylalanine ammonia-ly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M. acuminata AAA Group (dessert banana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2403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38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H2E607|H2E607_MUSA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.00E-15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Phenylalanine ammonia-ly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M. balbisiana (Banana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5530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0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06AC3|Q06AC3_MUSA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.00E-5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Phenylalanine ammonia-ly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M. balbisian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6903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6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A1EGX7|A1EGX7_MUSA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2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Phenylalanine ammonia-ly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M. balbisian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0978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3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C7EYJ4|C7EYJ4_NARP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3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Phenylalanine ammonia-ly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N. tazetta var. chinensis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6435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8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9AWU5|Q9AWU5_ORYSJ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4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Phenylalanine ammonia-ly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O. sativa subsp. japonic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2266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4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42425|Q42425_PANMI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1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Phenylalanine ammonia-ly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P. americana (Avocado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5733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7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F2XQG6|F2XQG6_PANV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3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Phenylalanine ammonia-ly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P. americana (Avocado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561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5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SFK0|B9SFK0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5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Phenylalanine ammonia-ly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Ricinus communis (Castor bean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1147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8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49|Q7XJ49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1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2489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7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50|Q7XJ50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1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3588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6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49|Q7XJ49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.00E-2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3588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9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49|Q7XJ49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74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4946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7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49|Q7XJ49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4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6478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2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52|Q7XJ52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1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6894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0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50|Q7XJ50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.00E-1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6968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0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49|Q7XJ49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0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6978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1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51|Q7XJ51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1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4114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9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50|Q7XJ50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.00E-0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504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9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50|Q7XJ50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6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5101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9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49|Q7XJ49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1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637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2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52|Q7XJ52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2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9805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1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49|Q7XJ49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0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9869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7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50|Q7XJ50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3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9365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6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4VG19|Q4VG19_LILL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5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UDP-glucose flavonoid glucosyl-transfer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Litchi chinensis (Lychee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9489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2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8W314|Q8W314_ORYSJ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.00E-4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Putative 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O. sativa subsp. japonic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2260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6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9FLR5|Q9FLR5_ARAT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5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UDP-glucosyl transferase 73B2 (Flavonol 7-O-glucosyltransferase) (UDP glucose:flavonoid 7-O-glucosyltransferase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thalian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CL1781Cntig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4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F4HTY0|F4HTY0_ARAT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2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UDP-glycosyltransferase 73C6  (Flavonol-3-O-glycoside-7-O-glucosyltransferase 1) (Zeatin O-glucosyltransferase 2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thalian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1853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0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F4HTY0|F4HTY0_ARAT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.00E-1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UDP-glycosyltransferase 78D2  (Anthocyanin 3-O-glucosyltransferase) (Flavonol 3-O-glucosyltransferase  (UDP glucose:flavonoid 3-O-glucosyltransferase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thalian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1853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7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F4HTY0|F4HTY0_ARAT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2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UDP-glycosyltransferase 78D2  (Anthocyanin 3-O-glucosyltransferase) (Flavonol 3-O-glucosyltransferase.) (UDP glucose:flavonoid 3-O-glucosyltransferase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thalian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3359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7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677C9|Q677C9_HYAO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2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yanidin 3-O-rutinoside 5-O-glucosyltransferase (Ih5GT) (Anthocyanin 5-O-glucosyltransferase) (Cyanidin-3-rhamnosylglucoside 5-O-glucosyltransferase) (Uridine diphosphoglucose-cyanidin 3-rhamnosylglucoside 5-O-glucosyltransferase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Iris hollandica (Dutch iris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6645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2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2QNV2|Q2QNV2_ORYSJ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2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Glucosyl transferase (Os01g0176200 protein) (Putative UDP-glucose: flavonoid 7-O-glucosyltransferase) (cDNA clone:002-108-A07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O. sativa subsp. japonic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3456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9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UF9|Q7XUF9_ORYSJ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2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Os01g0176100 protein (Putative UDP-glucose: flavonoid 7-O-glucosyltransferase) (Uncharacterized protein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O. sativa subsp. japonic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4062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73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6YNS0|Q6YNS0_PRUAV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.00E-1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Leucoanthocyanidin reductase 2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Pyrus communis (Pear) (P. domestica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6398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6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8W0Q1|Q8W0Q1_WHEA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Leucoanthocyanidin 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T. urartu (Red wild einkorn) (Crithodium urartu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917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6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O24249|O24249_PRUA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1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Pueraria montana var. lobata (Kudzu vine) (P. lobata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3587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5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G3E253|G3E253_SCUB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6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Sesbania rostrata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1955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1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S3F7|B9S3F7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.00E-0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Leucoanthocyanidin dioxygen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R. communi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23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68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RLV0|B9RLV0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.00E-4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Leucoanthocyanidin dioxygen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R. communi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2838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3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S3F7|B9S3F7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.00E-1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Leucoanthocyanidin dioxygen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R. communi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8131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1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6T822|B6T822_MAIZ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0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Leucoanthocyanidin dioxygen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Z. may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2750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7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6UGG5|B6UGG5_MAIZ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6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Leucoanthocyanidin dioxygen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Z. may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6197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7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p|O24367|TUR2_SPIP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2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nthocyanidin reduct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Theobroma cacao (Cacao) (Cocoa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3505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9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9M7B1|Q9M7B1_9ROSI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.00E-11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nthocyanidin reduct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Vitis vinifera (Grape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740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2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G1UC42|G1UC42_EUS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1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nthocyanin 3'-O-beta-glucosyltransferase (3'GT)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Gentiana triflora (Clustered gentian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6425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2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p|O24367|TUR2_SPIP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44</w:t>
            </w:r>
          </w:p>
        </w:tc>
        <w:tc>
          <w:tcPr>
            <w:tcW w:w="71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nthocyanidin synthase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1338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0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D7A6V9|D7A6V9_STAN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08</w:t>
            </w:r>
          </w:p>
        </w:tc>
        <w:tc>
          <w:tcPr>
            <w:tcW w:w="715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nthocyanidin synthase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452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9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G7KY73|G7KY73_MEDT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1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Anthocyanin 3'-O-beta-glucosyl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M. truncatula (Barrel medic) (M. tribuloides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5001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2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M8CYB6|M8CYB6_AEGT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1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Bifunctional dihydroflavonol 4-reductase/flavanone 4-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A. tauschii (Tausch's goatgrass) (A. squarrosa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6274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68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A5JTT1|A5JTT1_WHEA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0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Bifunctional dihydroflavonol 4-reductase/flavanone 4-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T. urartu (Red wild einkorn) (Crithodium urartu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3260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5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A7L5U6|A7L5U6_WHEA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2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Bifunctional dihydroflavonol 4-reductase/flavanone 4-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T. urartu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0551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3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E1U253|E1U253_WHEA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14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Bifunctional dihydroflavonol 4-reductase/flavanone 4-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T. urartu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1723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10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E1U253|E1U253_WHEA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0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Bifunctional dihydroflavonol 4-reductase/flavanone 4-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T. urartu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3202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5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E1U253|E1U253_WHEA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Bifunctional dihydroflavonol 4-reductase/flavanone 4-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T. urartu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0312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6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D5YEG5|D5YEG5_MYCTU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0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isom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N. tazetta var. chinensis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8294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8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G0YGJ7|G0YGJ7_MYT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1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isom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N. tazetta var. chinensis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17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6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C0LZ70|C0LZ70_NAND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2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isom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N. tazetta var. chinensis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18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6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C0LZ70|C0LZ70_NAND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2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isom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N. tazetta var. chinensis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917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6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O24249|O24249_PRUA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1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P. montana var. lobata (Kudzu vine) (P. lobata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3587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2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G3E253|G3E253_SCUB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6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S. rostrata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65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1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1W9N0|Q1W9N0_ANTA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1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A. andraeanum (Flamingo lily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726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7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F4K3J3|F4K3J3_ARAT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.00E-0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A. purpurea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2098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2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A6MZ92|A6MZ92_GLYU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2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G.  hirsutum (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7996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1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677B3|Q677B3_HYAO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1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H.  macrophylla (Bigleaf hydrangea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5077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11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5YJM1|Q5YJM1_HYAO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5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I. batatas (Sweet potato) (Convolvulus batatas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2309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3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C0LZ70|C0LZ70_NAND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7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N. tazetta var. chinensis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6987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9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C0LZ70|C0LZ70_NAND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1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N. tazetta var. chinensis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072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8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C7EYJ4|C7EYJ4_NARP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4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N. tazetta var. chinensis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2777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4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5ZF91|Q5ZF91_PLAMJ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34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P. alba (White poplar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65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1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9ZQS6|Q9ZQS6_IPOB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.00E-1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Chalcone synth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Lilium hybrid division I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304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4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G1FET0|G1FET0_PAEL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0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  (Naregenin-chalcone synthase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P. americana (Avocado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999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0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I1IMN5|I1IMN5_BRADI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0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Chalcone synth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B. rapa var. purpuraria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451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9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G7IN58|G7IN58_MEDT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0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Chalcone synth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M. aurantiacus (Orange bush monkey flower) (Diplacus aurantiacus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5558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2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p|Q7XA39|RGA4_SOLBU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1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 1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S. lycopersicum (Tomato) (Lycopersicon esculentum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899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6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H6UJ36|H6UJ36_CAMSI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5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Chalcone synthase 1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.  arborescens (Siberian pea tree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8349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39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A8Q8J7|A8Q8J7_BRUM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0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 2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.  chekiangoleosa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2591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0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A8PZN1|A8PZN1_BRUM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1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 2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.  chekiangoleosa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2963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15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RUA7|B9RUA7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.00E-2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 3  (Naringenin-chalcone synthase 3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R. graveolens (Common rue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335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3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SN62|B9SN62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.00E-7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 3  (Naringenin-chalcone synthase 3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R. graveolen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2233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6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84TM3|Q84TM3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5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 B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3408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8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84TM3|Q84TM3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4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 B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5602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1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84TM3|Q84TM3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9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 B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9700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6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O82416|O82416_PAPS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3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 synthase J  (Naringenin-chalcone synthase J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P. hybrid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2761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4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p|Q6QHK0|CFI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1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Chalcone--flavonone isomerase (Chalcone isomerase)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790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4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p|Q6QHK0|CFI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14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Chalcone--flavonone isomerase (Chalcone isomerase)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4530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5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p|Q6QHK0|CFI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2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Chalcone--flavonone isomerase (Chalcone isomerase)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0668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5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3TLS6|B3TLS6_ELAGV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.00E-14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-flavanone isom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Elaeis guineensis var. tenera (Oil palm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5639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09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3TLS6|B3TLS6_ELAGV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.00E-5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-flavanone isom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E. guineensis var. tener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643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4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3TLU6|B3TLU6_ELAGV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.00E-12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-flavanone isom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E. oleifera (American oil palm) (Corozo oleifera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4590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7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9LM78|Q9LM78_ARAT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0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-flavanone isomerase family protein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thalian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9477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3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6ETT7|B6ETT7_ARAT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4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halcone-flavanone isomerase family protein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thalian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9721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1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I1MXN9|I1MXN9_SOYB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2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innamate-4-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G.  arboreum (Tree cotton) (G.  nanking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7806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1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M8AMW7|M8AMW7_TRIU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.00E-1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innamic acid 4-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Verbena hybrida (Garden vervain) (V. hortensis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5243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56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C7E5X8|C7E5X8_CAPA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2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innamoyl-CoA 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enchrus purpureus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2633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4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O78327|O78327_CAPA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innamoyl-CoA 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. purpureus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281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4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RSN1|B9RSN1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2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innamoyl-CoA 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R. communi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850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4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RSN1|B9RSN1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2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innamoyl-CoA 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R. communi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4898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2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RMR9|B9RMR9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1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innamoyl-CoA 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R. communi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1241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1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SN32|B9SN32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.00E-3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innamoyl-CoA 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R. communi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4179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7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O65366|O65366_ANTM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1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innamoyl-CoA reductase family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A. lyrata subsp. lyrata (Lyre-leaved rock-cress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3359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5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677C9|Q677C9_HYAO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2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yanidin 3-O-rutinoside 5-O-glucosyltransferase (Ih5GT (Anthocyanin 5-O-glucosyltransferase) (Cyanidin-3-rhamnosylglucoside 5-O-glucosyltransferase) (Uridine diphosphoglucose-cyanidin 3-rhamnosylglucoside 5-O-glucosyltransferase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Iris hollandica (Dutch iris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0137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0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9SI75|Q9SI75_ARAT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9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e 3'-O-methyltransferase 1 (AtOMT1) (Caffeate O-methyltransferase 1) (Quercetin 3'-O-methyltransferase 1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thalian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6347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2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9LW53|Q9LW53_ARAT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0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e 3'-O-methyltransferase 1 (AtOMT1) (Caffeate O-methyltransferase 1) (Quercetin 3'-O-methyltransferase 1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thalian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7971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8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677C9|Q677C9_HYAO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0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e synthase II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I. hollandic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4729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4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677H2|Q677H2_HYAO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.00E-2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e synthase II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I. hollandic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2592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7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5YJP8|Q5YJP8_HYAO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2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e synthase II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I. hollandic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8854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8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SBI2|B9SBI2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4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3-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R. communi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4044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58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6Q625|Q6Q625_WHEA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.00E-1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3' 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T. urartu (Red wild einkorn) (Crithodium urartu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4313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68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D3KVP3|D3KVP3_WHEA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.00E-9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3' 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T. urartu (Red wild einkorn) (Crithodium urartu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41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4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G8GKP4|G8GKP4_TRIM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.00E-8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3' 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Vanda coerulea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4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3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G8GKP4|G8GKP4_TRIM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6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3' 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V. coerulea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7858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4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F1SW38|F1SW38_9CARY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0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3' 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Tricyrtis hirta (Toad lily) (T. japonica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2440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1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5MG99|Q5MG99_IPOB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1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3'-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Lilium hybrid division I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2657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58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F6HBC4|F6HBC4_VITVI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.00E-5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3'-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V. vinifer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079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8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F6H335|F6H335_VITVI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.00E-1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3'-hydroxylase (Fragment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V. vinifer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1147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7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49|Q7XJ49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1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2489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6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50|Q7XJ50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1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3588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9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49|Q7XJ49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.00E-2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3588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7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49|Q7XJ49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74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4946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2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49|Q7XJ49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4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6478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0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52|Q7XJ52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1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6894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0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50|Q7XJ50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.00E-1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6968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1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49|Q7XJ49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0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6978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9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51|Q7XJ51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1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4114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9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50|Q7XJ50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.00E-0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504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9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50|Q7XJ50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6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5101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2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49|Q7XJ49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1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637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1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52|Q7XJ52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2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9805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7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49|Q7XJ49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0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9869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4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7XJ50|Q7XJ50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3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8848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2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F1DGA6|F1DGA6_COFA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0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Flavonoid glucosyltransfer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Crocus sativus (Saffron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9226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7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F1DGA6|F1DGA6_COFA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0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Flavonoid glucosyltransferase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C. sativu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2489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1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1Q468|B1Q468_ANTM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.00E-4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id glucoyltransferase UGT73E2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Antirrhinum majus (Garden snapdragon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4729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0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D1MZ08|D1MZ08_EUCG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.00E-3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Flavonol 3-sulfotransferase (F3-ST)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eria chlorifolia (Clasping yellowtops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CL1630Cntig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7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T351|B9T351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2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l 4'-sulfo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R. communi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4091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7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SKF9|B9SKF9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.00E-14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l 4'-sulfo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R. communi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512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2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SKF9|B9SKF9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0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l 4'-sulfo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R. communi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104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9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G7I9L9|G7I9L9_MEDT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.00E-1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l sulfotransferase-like protein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M. truncatula (Barrel medic) (M. tribuloides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4653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73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G7I9L9|G7I9L9_MEDT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1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l sulfotransferase-like protein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M. truncatul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7717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6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G7I9L9|G7I9L9_MEDT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0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l sulfotransferase-like protein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M. truncatul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6452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6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G7I9L9|G7I9L9_MEDT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.00E-0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l sulfotransferase-like protein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M. truncatul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443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5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6DTI1|Q6DTI1_ALL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.00E-15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l synth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 cep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512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1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SKF9|B9SKF9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.00E-3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l synthase/flavanone 3-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R. communi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51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68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SKF9|B9SKF9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8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l synthase/flavanone 3-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R. communi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5926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3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SKF9|B9SKF9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24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l synthase/flavanone 3-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R. communi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5926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1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SKF9|B9SKF9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0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l synthase/flavanone 3-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R. communi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3068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7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T2G4|B9T2G4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11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l synthase/flavanone 3-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R. communi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4801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7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T2G4|B9T2G4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1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l synthase/flavanone 3-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R. communi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6500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9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T2G4|B9T2G4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3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l synthase/flavanone 3-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R. communi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0284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2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R7N2|B9R7N2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.00E-5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l synthase/flavanone 3-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R. communi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1039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2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R7N2|B9R7N2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.00E-1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l synthase/flavanone 3-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R. communi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4685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0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R7N2|B9R7N2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.00E-8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l synthase/flavanone 3-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R. communi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7073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9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6UCC8|B6UCC8_MAIZ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.00E-7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Flavonol synthase/flavanone 3-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Z. may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1464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2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M8BFZ7|M8BFZ7_AEGT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0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Isoflavone 2'-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A. tauschii (Tausch's goatgrass) (A. squarrosa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6409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68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G7ILT6|G7ILT6_MEDT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2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Isoflavone 2'-hydroxyl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M. truncatul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2952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5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9SVE1|B9SVE1_RICC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.00E-32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Isoflavone 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R. communi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6719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3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6SS11|B6SS11_MAIZ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0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Isoflavone reduct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Z. may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2162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10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B6TKT5|B6TKT5_MAIZ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12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Isoflavone reductase homolog IRL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Z. mays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9544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5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9FNN3|Q9FNN3_ARAT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1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Isoflavone reductase homolog P3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thalian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9298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6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D7UA79|D7UA79_VITVI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4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Isoflavone reductase-like protein 4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V. vinifer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7225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8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5JKF8|Q5JKF8_ORYSJ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1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Os01g0735900 protein (Putative UDP-glycose:flavonoid glycosyltransferase) (Uncharacterized protein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O. sativa subsp. japonic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043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6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6F325|Q6F325_ORYSJ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.00E-5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Os05g0578500 protein (Putative cinnamoyl CoA reductase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O. sativa subsp. japonic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3632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6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6K796|Q6K796_ORYSJ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1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Probable 4-coumarate--CoA ligase 2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O. sativa subsp. japonic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379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6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6K796|Q6K796_ORYSJ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.00E-4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Probable 4-coumarate--CoA ligase 2 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O. sativa subsp. japonic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6403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2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F6LR33|F6LR33_9ASP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14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Putative flavonoid 3'-hydroxylase (Fragment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Diospyros kaki (Kaki persimmon) (D. chinensis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3498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1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8LPV4|Q8LPV4_DESA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.00E-1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Putative flavonoid 3'-hydroxylase (Fragment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D. kaki (Kaki persimmon) (D. chinensis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9489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77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8W314|Q8W314_ORYSJ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.00E-45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Putative flavonoid glucosyl-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O. sativa subsp. japonic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6045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24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G7K0K8|G7K0K8_MEDT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1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UDP-glucose flavonoid 3-O-glucosyl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M. truncatula (Barrel medic) (M. tribuloides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9365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1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Q4VG19|Q4VG19_LILL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5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UDP-glucose flavonoid glucosyl-transferase (Fragment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Litchi chinensis (Lychee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7047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11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M7Y5C0|M7Y5C0_TRIU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.00E-2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UDP-glycose:flavonoid glycosyl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Vigna mungo (Black gram) (Phaseolus mungo)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2387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3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O82074|O82074_TROM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13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UDP-glycose:flavonoid glycosyl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V. mungo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CL1781Cntig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9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F4HTY0|F4HTY0_ARAT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2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UDP-glycosyltransferase 73C6  (Flavonol-3-O-glycoside-7-O-glucosyltransferase 1) (Zeatin O-glucosyltransferase 2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thalian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1853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82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F4HTY0|F4HTY0_ARAT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.00E-16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UDP-glycosyltransferase 78D2 (Anthocyanin 3-O-glucosyltransferase) (Flavonol 3-O-glucosyltransferase (UDP glucose:flavonoid 3-O-glucosyltransferase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thalian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1853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40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F4HTY0|F4HTY0_ARAT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28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UDP-glycosyltransferase 78D2  (Anthocyanin 3-O-glucosyltransferase) (Flavonol 3-O-glucosyltransferase.) (UDP glucose:flavonoid 3-O-glucosyltransferase)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A. thalian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7421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1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F6HAE8|F6HAE8_VITVI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.00E-61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UDP-sugar flavonoid glycosyltransferase</w:t>
            </w:r>
          </w:p>
        </w:tc>
        <w:tc>
          <w:tcPr>
            <w:tcW w:w="3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V. vinifera </w:t>
            </w:r>
          </w:p>
        </w:tc>
      </w:tr>
      <w:tr>
        <w:trPr>
          <w:trHeight w:val="300" w:hRule="atLeast"/>
        </w:trPr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NODE_172510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46</w:t>
            </w:r>
          </w:p>
        </w:tc>
        <w:tc>
          <w:tcPr>
            <w:tcW w:w="2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tr|C0KHJ9|C0KHJ9_9CARY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.00E-07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UDPG-flavonoid 3-O-glucosyl transferase</w:t>
            </w:r>
          </w:p>
        </w:tc>
        <w:tc>
          <w:tcPr>
            <w:tcW w:w="3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en-IN"/>
              </w:rPr>
              <w:t>Tripsacum dactyloides (Gama grass) (Coix dactyloides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start="63" w:fmt="lowerRoman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lxxii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cs="Calibri"/>
      <w:sz w:val="22"/>
      <w:szCs w:val="22"/>
      <w:lang w:val="en-US"/>
    </w:rPr>
  </w:style>
  <w:style w:type="character" w:styleId="FooterChar">
    <w:name w:val="Footer Char"/>
    <w:basedOn w:val="DefaultParagraphFont"/>
    <w:qFormat/>
    <w:rPr>
      <w:rFonts w:ascii="Calibri" w:hAnsi="Calibri" w:cs="Calibri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5T10:50:00Z</dcterms:created>
  <dc:creator>AVNISH</dc:creator>
  <dc:description/>
  <cp:keywords/>
  <dc:language>en-US</dc:language>
  <cp:lastModifiedBy>DellW</cp:lastModifiedBy>
  <cp:lastPrinted>2013-08-27T20:03:00Z</cp:lastPrinted>
  <dcterms:modified xsi:type="dcterms:W3CDTF">2016-06-01T07:10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